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B1BC33" w14:textId="133D159A" w:rsidR="00CE386C" w:rsidRDefault="00CE386C" w:rsidP="00CE386C">
      <w:pPr>
        <w:pStyle w:val="Heading2"/>
        <w:keepNext w:val="0"/>
        <w:keepLines w:val="0"/>
        <w:spacing w:before="0"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68107E">
        <w:rPr>
          <w:rFonts w:ascii="Times New Roman" w:eastAsia="Times New Roman" w:hAnsi="Times New Roman" w:cs="Times New Roman"/>
          <w:b/>
          <w:sz w:val="24"/>
          <w:szCs w:val="24"/>
        </w:rPr>
        <w:t>2 Text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: SOP for supervised self-swabbing (SSS)</w:t>
      </w:r>
    </w:p>
    <w:p w14:paraId="648DC7E4" w14:textId="77777777" w:rsidR="00CE386C" w:rsidRDefault="00CE386C" w:rsidP="00CE386C">
      <w:pPr>
        <w:widowControl w:val="0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*Note: All sample collection outside the clinical setting needs to be conducted in pairs and during the daytime while abiding by personnel security protocols of the partnering agency.</w:t>
      </w:r>
    </w:p>
    <w:p w14:paraId="2E3A6E17" w14:textId="77777777" w:rsidR="00CE386C" w:rsidRDefault="00CE386C" w:rsidP="00CE386C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wab Collection</w:t>
      </w:r>
    </w:p>
    <w:p w14:paraId="129E304A" w14:textId="77777777" w:rsidR="00CE386C" w:rsidRDefault="00CE386C" w:rsidP="00CE386C">
      <w:pPr>
        <w:numPr>
          <w:ilvl w:val="0"/>
          <w:numId w:val="6"/>
        </w:num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The swabs are single-use, sterile, and packaged individually.</w:t>
      </w:r>
    </w:p>
    <w:p w14:paraId="59AF48BE" w14:textId="77777777" w:rsidR="00CE386C" w:rsidRDefault="00CE386C" w:rsidP="00CE386C">
      <w:pPr>
        <w:numPr>
          <w:ilvl w:val="0"/>
          <w:numId w:val="6"/>
        </w:num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 healthcare worker (HCW) and patient should wear appropriate PPE.</w:t>
      </w:r>
    </w:p>
    <w:p w14:paraId="34869444" w14:textId="77777777" w:rsidR="00CE386C" w:rsidRDefault="00CE386C" w:rsidP="00CE386C">
      <w:pPr>
        <w:numPr>
          <w:ilvl w:val="0"/>
          <w:numId w:val="6"/>
        </w:num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onditions for ideal sample collection (will vary for Aim 1):</w:t>
      </w:r>
    </w:p>
    <w:p w14:paraId="29F2B61E" w14:textId="77777777" w:rsidR="00CE386C" w:rsidRDefault="00CE386C" w:rsidP="00CE386C">
      <w:pPr>
        <w:numPr>
          <w:ilvl w:val="1"/>
          <w:numId w:val="6"/>
        </w:num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 patient should not eat, drink, brush their teeth or use mouthwash for at least 30 minutes before giving the sample.</w:t>
      </w:r>
    </w:p>
    <w:p w14:paraId="5F416654" w14:textId="77777777" w:rsidR="00CE386C" w:rsidRDefault="00CE386C" w:rsidP="00CE386C">
      <w:pPr>
        <w:numPr>
          <w:ilvl w:val="1"/>
          <w:numId w:val="6"/>
        </w:num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 sample should be collected in the morning, if possible.</w:t>
      </w:r>
    </w:p>
    <w:p w14:paraId="6AFF7EA7" w14:textId="77777777" w:rsidR="00CE386C" w:rsidRDefault="00CE386C" w:rsidP="00CE386C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Copan FLOQ tongue swab: Supervised self-Swabbing</w:t>
      </w:r>
    </w:p>
    <w:p w14:paraId="66AABA36" w14:textId="77777777" w:rsidR="00CE386C" w:rsidRDefault="00CE386C" w:rsidP="00CE386C">
      <w:pPr>
        <w:numPr>
          <w:ilvl w:val="0"/>
          <w:numId w:val="6"/>
        </w:num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rior to swabbing, explain proper tongue swab collection to the patient.</w:t>
      </w:r>
    </w:p>
    <w:p w14:paraId="3EB69909" w14:textId="77777777" w:rsidR="00CE386C" w:rsidRDefault="00CE386C" w:rsidP="00CE386C">
      <w:pPr>
        <w:numPr>
          <w:ilvl w:val="0"/>
          <w:numId w:val="8"/>
        </w:num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pen the packaging and have the patient pull the swab out by the shaft. They should not touch the swab head.</w:t>
      </w:r>
    </w:p>
    <w:p w14:paraId="7E19CBED" w14:textId="77777777" w:rsidR="00CE386C" w:rsidRDefault="00CE386C" w:rsidP="00CE386C">
      <w:pPr>
        <w:numPr>
          <w:ilvl w:val="0"/>
          <w:numId w:val="8"/>
        </w:num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 tongue swab will be collected by the patient following these directions:</w:t>
      </w:r>
    </w:p>
    <w:p w14:paraId="3EB14540" w14:textId="77777777" w:rsidR="00CE386C" w:rsidRDefault="00CE386C" w:rsidP="00CE386C">
      <w:pPr>
        <w:numPr>
          <w:ilvl w:val="2"/>
          <w:numId w:val="6"/>
        </w:num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irmly swab the length and breadth of the tongue dorsum, from the front to as far back as is comfortable.</w:t>
      </w:r>
    </w:p>
    <w:p w14:paraId="31BA6F5C" w14:textId="77777777" w:rsidR="00CE386C" w:rsidRDefault="00CE386C" w:rsidP="00CE386C">
      <w:pPr>
        <w:numPr>
          <w:ilvl w:val="2"/>
          <w:numId w:val="6"/>
        </w:num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ress hard enough to slightly bend the shaft of the swab.</w:t>
      </w:r>
    </w:p>
    <w:p w14:paraId="584EDE5C" w14:textId="77777777" w:rsidR="00CE386C" w:rsidRDefault="00CE386C" w:rsidP="00CE386C">
      <w:pPr>
        <w:numPr>
          <w:ilvl w:val="2"/>
          <w:numId w:val="6"/>
        </w:num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Rotate the swab head during sampling.</w:t>
      </w:r>
    </w:p>
    <w:p w14:paraId="64B54344" w14:textId="77777777" w:rsidR="00CE386C" w:rsidRDefault="00CE386C" w:rsidP="00CE386C">
      <w:pPr>
        <w:numPr>
          <w:ilvl w:val="2"/>
          <w:numId w:val="6"/>
        </w:num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wab for 15 seconds.</w:t>
      </w:r>
    </w:p>
    <w:p w14:paraId="18E26B5C" w14:textId="77777777" w:rsidR="00CE386C" w:rsidRDefault="00CE386C" w:rsidP="00CE386C">
      <w:pPr>
        <w:numPr>
          <w:ilvl w:val="2"/>
          <w:numId w:val="6"/>
        </w:num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wabbing may leave the tongue feeling dry but should not cause any pain or discomfort.</w:t>
      </w:r>
    </w:p>
    <w:p w14:paraId="413D723A" w14:textId="77777777" w:rsidR="00CE386C" w:rsidRDefault="00CE386C" w:rsidP="00CE386C">
      <w:pPr>
        <w:numPr>
          <w:ilvl w:val="1"/>
          <w:numId w:val="6"/>
        </w:num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fter sampling, the patient should put their mask back on with one hand and place the swab into the 2 mL tube held by the study staff member.</w:t>
      </w:r>
    </w:p>
    <w:p w14:paraId="446E96ED" w14:textId="77777777" w:rsidR="00CE386C" w:rsidRDefault="00CE386C" w:rsidP="00CE386C">
      <w:pPr>
        <w:numPr>
          <w:ilvl w:val="1"/>
          <w:numId w:val="6"/>
        </w:num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 HCW will break off the head of the swab into the tube.</w:t>
      </w:r>
    </w:p>
    <w:p w14:paraId="1999D11E" w14:textId="61A0DBEF" w:rsidR="00DE6006" w:rsidRPr="00CE386C" w:rsidRDefault="00CE386C" w:rsidP="00CE386C">
      <w:pPr>
        <w:numPr>
          <w:ilvl w:val="1"/>
          <w:numId w:val="6"/>
        </w:numPr>
        <w:spacing w:line="480" w:lineRule="auto"/>
        <w:rPr>
          <w:rFonts w:ascii="Times New Roman" w:eastAsia="Times New Roman" w:hAnsi="Times New Roman" w:cs="Times New Roman"/>
        </w:rPr>
      </w:pPr>
      <w:r w:rsidRPr="00CE386C">
        <w:rPr>
          <w:rFonts w:ascii="Times New Roman" w:eastAsia="Times New Roman" w:hAnsi="Times New Roman" w:cs="Times New Roman"/>
        </w:rPr>
        <w:t>Discard the shaft of the swab</w:t>
      </w:r>
      <w:r>
        <w:rPr>
          <w:rFonts w:ascii="Times New Roman" w:eastAsia="Times New Roman" w:hAnsi="Times New Roman" w:cs="Times New Roman"/>
        </w:rPr>
        <w:t>.</w:t>
      </w:r>
    </w:p>
    <w:sectPr w:rsidR="00DE6006" w:rsidRPr="00CE386C" w:rsidSect="00CE386C"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FB0BFB"/>
    <w:multiLevelType w:val="multilevel"/>
    <w:tmpl w:val="8480BE34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abstractNum w:abstractNumId="1" w15:restartNumberingAfterBreak="0">
    <w:nsid w:val="17E96A0F"/>
    <w:multiLevelType w:val="multilevel"/>
    <w:tmpl w:val="1C6EEAB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207D0721"/>
    <w:multiLevelType w:val="multilevel"/>
    <w:tmpl w:val="4AE8244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24A508B4"/>
    <w:multiLevelType w:val="multilevel"/>
    <w:tmpl w:val="48B6EC1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2F6E5C88"/>
    <w:multiLevelType w:val="multilevel"/>
    <w:tmpl w:val="1974E1AE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5" w15:restartNumberingAfterBreak="0">
    <w:nsid w:val="30DF290F"/>
    <w:multiLevelType w:val="multilevel"/>
    <w:tmpl w:val="C71ACFC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31747B9C"/>
    <w:multiLevelType w:val="multilevel"/>
    <w:tmpl w:val="A6187B5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3C176DBD"/>
    <w:multiLevelType w:val="multilevel"/>
    <w:tmpl w:val="7472A84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7"/>
  </w:num>
  <w:num w:numId="5">
    <w:abstractNumId w:val="3"/>
  </w:num>
  <w:num w:numId="6">
    <w:abstractNumId w:val="1"/>
  </w:num>
  <w:num w:numId="7">
    <w:abstractNumId w:val="0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6006"/>
    <w:rsid w:val="0068107E"/>
    <w:rsid w:val="00C259CF"/>
    <w:rsid w:val="00CE386C"/>
    <w:rsid w:val="00DE6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34727D"/>
  <w15:docId w15:val="{688C4DC9-2766-E04F-924F-01B6B4985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oodr8</cp:lastModifiedBy>
  <cp:revision>4</cp:revision>
  <dcterms:created xsi:type="dcterms:W3CDTF">2023-08-11T06:24:00Z</dcterms:created>
  <dcterms:modified xsi:type="dcterms:W3CDTF">2023-08-11T21:14:00Z</dcterms:modified>
</cp:coreProperties>
</file>